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147884A3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r w:rsidR="000F6B7E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0668B303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r w:rsidR="000F6B7E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F2F7A1C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D925B4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3A5EE83B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D925B4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29D0EFAB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D925B4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1943B439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06EEA10C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23F31349" w:rsidR="004520D8" w:rsidRPr="005328FA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A76676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1E57F394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76288">
              <w:rPr>
                <w:rFonts w:ascii="Arial" w:eastAsia="Calibri" w:hAnsi="Arial" w:cs="Arial"/>
              </w:rPr>
              <w:t>3</w:t>
            </w:r>
            <w:r w:rsidR="00A76676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78D802C0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A76676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038A7E0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A76676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03FBBC8C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680F066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1A6C41B2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2DF0BA06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7A8939A8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2FB3FB44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745400EE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A074BBA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r w:rsidR="00975230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0B4F7830" w:rsidR="004520D8" w:rsidRPr="005328FA" w:rsidRDefault="00285CD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80E67E5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</w:t>
            </w:r>
            <w:r w:rsidR="000504AE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5403083F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8D04B06" w:rsidR="004520D8" w:rsidRPr="005328FA" w:rsidRDefault="008F170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-4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3F820AFE" w:rsidR="004520D8" w:rsidRPr="005328FA" w:rsidRDefault="00285C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5DF09B6A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8F1703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45683DEE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2F9C0EFD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5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6B4A267C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5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133C6EB8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5-6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44DF84E1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5-6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202A7501" w:rsidR="008845B5" w:rsidRPr="005328FA" w:rsidRDefault="001D3D7C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6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5866F40F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6-7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4033D2FC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6C0F88">
              <w:rPr>
                <w:rFonts w:ascii="Arial" w:eastAsia="Calibri" w:hAnsi="Arial" w:cs="Arial"/>
              </w:rPr>
              <w:t>6-7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354837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 w:rsidR="001D3D7C">
              <w:rPr>
                <w:rFonts w:ascii="Arial" w:eastAsia="Calibri" w:hAnsi="Arial" w:cs="Arial"/>
              </w:rPr>
              <w:t>8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171120B9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r w:rsidR="001D3D7C" w:rsidRPr="005328FA">
              <w:rPr>
                <w:rFonts w:ascii="Arial" w:eastAsia="Calibri" w:hAnsi="Arial" w:cs="Arial"/>
              </w:rPr>
              <w:t>e.g.,</w:t>
            </w:r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0238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504AE"/>
    <w:rsid w:val="000711A2"/>
    <w:rsid w:val="000A4433"/>
    <w:rsid w:val="000F6B7E"/>
    <w:rsid w:val="001905A2"/>
    <w:rsid w:val="001D03EA"/>
    <w:rsid w:val="001D3D7C"/>
    <w:rsid w:val="002152D1"/>
    <w:rsid w:val="00261E54"/>
    <w:rsid w:val="00285CD4"/>
    <w:rsid w:val="002F02A3"/>
    <w:rsid w:val="0037051B"/>
    <w:rsid w:val="00377DF2"/>
    <w:rsid w:val="003C7173"/>
    <w:rsid w:val="004520D8"/>
    <w:rsid w:val="004A1EDE"/>
    <w:rsid w:val="00531B39"/>
    <w:rsid w:val="006C0F88"/>
    <w:rsid w:val="00765673"/>
    <w:rsid w:val="00833905"/>
    <w:rsid w:val="00876288"/>
    <w:rsid w:val="008845B5"/>
    <w:rsid w:val="008E7419"/>
    <w:rsid w:val="008F1703"/>
    <w:rsid w:val="008F57BA"/>
    <w:rsid w:val="00975230"/>
    <w:rsid w:val="009F2E96"/>
    <w:rsid w:val="00A76676"/>
    <w:rsid w:val="00B8648A"/>
    <w:rsid w:val="00D13631"/>
    <w:rsid w:val="00D13ADF"/>
    <w:rsid w:val="00D31282"/>
    <w:rsid w:val="00D925B4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13</cp:revision>
  <dcterms:created xsi:type="dcterms:W3CDTF">2019-11-21T08:22:00Z</dcterms:created>
  <dcterms:modified xsi:type="dcterms:W3CDTF">2022-06-0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